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B7837" w14:textId="77777777" w:rsidR="00127AA3" w:rsidRDefault="00127AA3" w:rsidP="00127AA3">
      <w:pPr>
        <w:spacing w:after="200" w:line="240" w:lineRule="auto"/>
        <w:jc w:val="left"/>
        <w:rPr>
          <w:b/>
        </w:rPr>
      </w:pPr>
      <w:r>
        <w:rPr>
          <w:b/>
        </w:rPr>
        <w:t>S15 Table. Multivariate analysis of d</w:t>
      </w:r>
      <w:r w:rsidRPr="00642E5D">
        <w:rPr>
          <w:b/>
        </w:rPr>
        <w:t xml:space="preserve">iagnostic performance </w:t>
      </w:r>
      <w:r>
        <w:rPr>
          <w:b/>
        </w:rPr>
        <w:t xml:space="preserve">of TE-M elasticity </w:t>
      </w:r>
      <w:r w:rsidRPr="00642E5D">
        <w:rPr>
          <w:b/>
        </w:rPr>
        <w:t xml:space="preserve">for the diagnosis of F3F4 presumed by FibroTest, adjusted on </w:t>
      </w:r>
      <w:r>
        <w:rPr>
          <w:b/>
        </w:rPr>
        <w:t>inflammation,</w:t>
      </w:r>
      <w:r w:rsidRPr="00642E5D">
        <w:rPr>
          <w:b/>
        </w:rPr>
        <w:t xml:space="preserve"> steatosis</w:t>
      </w:r>
      <w:r>
        <w:rPr>
          <w:b/>
        </w:rPr>
        <w:t xml:space="preserve"> or liver disease</w:t>
      </w:r>
    </w:p>
    <w:p w14:paraId="760FCE8A" w14:textId="77777777" w:rsidR="00127AA3" w:rsidRPr="00B42805" w:rsidRDefault="00127AA3" w:rsidP="00127AA3">
      <w:pPr>
        <w:spacing w:after="200" w:line="240" w:lineRule="auto"/>
        <w:jc w:val="left"/>
        <w:rPr>
          <w:b/>
        </w:rPr>
      </w:pPr>
    </w:p>
    <w:tbl>
      <w:tblPr>
        <w:tblStyle w:val="Grilledutableau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410"/>
        <w:gridCol w:w="2409"/>
        <w:gridCol w:w="1276"/>
      </w:tblGrid>
      <w:tr w:rsidR="00127AA3" w:rsidRPr="0019745F" w14:paraId="124A79A6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36803" w14:textId="77777777" w:rsidR="00127AA3" w:rsidRPr="00B478D6" w:rsidRDefault="00127AA3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19E1" w14:textId="77777777" w:rsidR="00127AA3" w:rsidRPr="00B478D6" w:rsidRDefault="00127AA3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Variables enter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7799" w14:textId="77777777" w:rsidR="00127AA3" w:rsidRPr="00B478D6" w:rsidRDefault="00127AA3" w:rsidP="009E580D">
            <w:pPr>
              <w:spacing w:line="276" w:lineRule="auto"/>
              <w:jc w:val="left"/>
              <w:rPr>
                <w:b/>
              </w:rPr>
            </w:pPr>
            <w:r w:rsidRPr="00B478D6">
              <w:rPr>
                <w:b/>
              </w:rPr>
              <w:t>Regression coefficient</w:t>
            </w:r>
            <w:r>
              <w:rPr>
                <w:b/>
              </w:rPr>
              <w:t xml:space="preserve"> </w:t>
            </w:r>
            <w:r w:rsidRPr="00B478D6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478D6">
              <w:rPr>
                <w:b/>
              </w:rPr>
              <w:t>95%CI</w:t>
            </w:r>
            <w:r>
              <w:rPr>
                <w:b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BFE86" w14:textId="77777777" w:rsidR="00127AA3" w:rsidRPr="00B478D6" w:rsidRDefault="00127AA3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AUROC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04D17" w14:textId="77777777" w:rsidR="00127AA3" w:rsidRPr="00B478D6" w:rsidRDefault="00127AA3" w:rsidP="009E580D">
            <w:pPr>
              <w:spacing w:line="276" w:lineRule="auto"/>
              <w:jc w:val="left"/>
            </w:pPr>
            <w:r w:rsidRPr="00B478D6">
              <w:rPr>
                <w:b/>
              </w:rPr>
              <w:t>P-value</w:t>
            </w:r>
            <w:r>
              <w:rPr>
                <w:b/>
              </w:rPr>
              <w:t xml:space="preserve"> vs model-1</w:t>
            </w:r>
          </w:p>
        </w:tc>
      </w:tr>
      <w:tr w:rsidR="00127AA3" w:rsidRPr="007342B6" w14:paraId="6D6A1928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98662" w14:textId="77777777" w:rsidR="00127AA3" w:rsidRPr="007342B6" w:rsidRDefault="00127AA3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53678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75D68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8.52   (7.17;9.8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72106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0.747 (0.701;0.76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A862D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BC3638" w14:paraId="4A160262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3F5D7" w14:textId="77777777" w:rsidR="00127AA3" w:rsidRPr="00BC3638" w:rsidRDefault="00127AA3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AF892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ECD1C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6.59  (5.19;7.9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F7D5D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0.800  (0.767;0.8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962F5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P&lt;0.0001</w:t>
            </w:r>
          </w:p>
        </w:tc>
      </w:tr>
      <w:tr w:rsidR="00127AA3" w:rsidRPr="00BC3638" w14:paraId="2D3F63EF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96637FA" w14:textId="77777777" w:rsidR="00127AA3" w:rsidRDefault="00127AA3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E4B82" w14:textId="77777777" w:rsidR="00127AA3" w:rsidRPr="00B42805" w:rsidRDefault="00127AA3" w:rsidP="009E580D">
            <w:pPr>
              <w:spacing w:line="276" w:lineRule="auto"/>
              <w:jc w:val="left"/>
            </w:pPr>
            <w:r w:rsidRPr="00B42805">
              <w:t>Acti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23A454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3.47  (2.76;4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63E5C9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731D7E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BC3638" w14:paraId="00994F20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996B9" w14:textId="77777777" w:rsidR="00127AA3" w:rsidRPr="00BC3638" w:rsidRDefault="00127AA3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81B4F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C9950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9.25  (7.76;10.7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27650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0.745  (0.710;0.77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1DC9C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0.04</w:t>
            </w:r>
          </w:p>
        </w:tc>
      </w:tr>
      <w:tr w:rsidR="00127AA3" w:rsidRPr="00BC3638" w14:paraId="28B6F8DA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7D3B3F" w14:textId="77777777" w:rsidR="00127AA3" w:rsidRDefault="00127AA3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69158" w14:textId="77777777" w:rsidR="00127AA3" w:rsidRDefault="00127AA3" w:rsidP="009E580D">
            <w:pPr>
              <w:spacing w:line="276" w:lineRule="auto"/>
              <w:jc w:val="left"/>
            </w:pPr>
            <w:r w:rsidRPr="00B42805">
              <w:t>Steato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129773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-0.94 (-1.65;-0.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48FAFF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1CD1F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F15F26" w14:paraId="3B97E454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58DD4" w14:textId="77777777" w:rsidR="00127AA3" w:rsidRPr="00DD1C6F" w:rsidRDefault="00127AA3" w:rsidP="009E580D">
            <w:pPr>
              <w:spacing w:line="276" w:lineRule="auto"/>
              <w:jc w:val="left"/>
              <w:rPr>
                <w:b/>
              </w:rPr>
            </w:pPr>
            <w:r w:rsidRPr="00DD1C6F">
              <w:rPr>
                <w:b/>
              </w:rPr>
              <w:t>Model-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EAE32" w14:textId="77777777" w:rsidR="00127AA3" w:rsidRPr="00DD1C6F" w:rsidRDefault="00127AA3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D8622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8.08   (6.52;9.65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FBB9D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0.821 (0.791;0.84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D5A23" w14:textId="77777777" w:rsidR="00127AA3" w:rsidRPr="00F15F26" w:rsidRDefault="00127AA3" w:rsidP="009E580D">
            <w:pPr>
              <w:spacing w:line="276" w:lineRule="auto"/>
              <w:jc w:val="left"/>
            </w:pPr>
            <w:r>
              <w:t>P&lt;0.0001</w:t>
            </w:r>
          </w:p>
        </w:tc>
      </w:tr>
      <w:tr w:rsidR="00127AA3" w:rsidRPr="00BC3638" w14:paraId="6247A827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1F4ED8" w14:textId="77777777" w:rsidR="00127AA3" w:rsidRPr="00BC3638" w:rsidRDefault="00127AA3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096A0" w14:textId="77777777" w:rsidR="00127AA3" w:rsidRPr="00B42805" w:rsidRDefault="00127AA3" w:rsidP="009E580D">
            <w:pPr>
              <w:spacing w:line="276" w:lineRule="auto"/>
              <w:jc w:val="left"/>
            </w:pPr>
            <w:r w:rsidRPr="00B42805">
              <w:t xml:space="preserve">ActiTe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3F5005" w14:textId="77777777" w:rsidR="00127AA3" w:rsidRPr="00B42805" w:rsidRDefault="00127AA3" w:rsidP="009E580D">
            <w:pPr>
              <w:spacing w:line="276" w:lineRule="auto"/>
              <w:jc w:val="left"/>
            </w:pPr>
            <w:r w:rsidRPr="00B478D6">
              <w:t>4.21</w:t>
            </w:r>
            <w:r>
              <w:t xml:space="preserve">   (</w:t>
            </w:r>
            <w:r w:rsidRPr="00B478D6">
              <w:t>3.43;4.98</w:t>
            </w:r>
            <w: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ED85C4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181A7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19745F" w14:paraId="1543FDBD" w14:textId="77777777" w:rsidTr="009E580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ABAC1" w14:textId="77777777" w:rsidR="00127AA3" w:rsidRPr="00B478D6" w:rsidRDefault="00127AA3" w:rsidP="009E580D">
            <w:pPr>
              <w:spacing w:line="276" w:lineRule="auto"/>
              <w:jc w:val="left"/>
            </w:pPr>
            <w:r w:rsidRPr="00B478D6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B6F1B" w14:textId="77777777" w:rsidR="00127AA3" w:rsidRPr="00B42805" w:rsidRDefault="00127AA3" w:rsidP="009E580D">
            <w:pPr>
              <w:spacing w:line="276" w:lineRule="auto"/>
              <w:jc w:val="left"/>
            </w:pPr>
            <w:r w:rsidRPr="00B42805">
              <w:t>SteatoTe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23559" w14:textId="77777777" w:rsidR="00127AA3" w:rsidRPr="00B42805" w:rsidRDefault="00127AA3" w:rsidP="009E580D">
            <w:pPr>
              <w:spacing w:line="276" w:lineRule="auto"/>
              <w:jc w:val="left"/>
            </w:pPr>
            <w:r w:rsidRPr="00B478D6">
              <w:t>-2.39</w:t>
            </w:r>
            <w:r>
              <w:t xml:space="preserve">  (</w:t>
            </w:r>
            <w:r w:rsidRPr="00B478D6">
              <w:t>-3.21;-1.56</w:t>
            </w:r>
            <w: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7A558FAA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F75622C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7342B6" w14:paraId="71C1D303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A07A3" w14:textId="77777777" w:rsidR="00127AA3" w:rsidRPr="007342B6" w:rsidRDefault="00127AA3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odel-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3D919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C68AE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8.06   (6.49;9.63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89176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0.820 (0.790;0.84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122D3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P&lt;0.0001</w:t>
            </w:r>
          </w:p>
        </w:tc>
      </w:tr>
      <w:tr w:rsidR="00127AA3" w:rsidRPr="00BC3638" w14:paraId="6A71EEF2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C91C8B" w14:textId="77777777" w:rsidR="00127AA3" w:rsidRPr="00BC3638" w:rsidRDefault="00127AA3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58BD1D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5BD959" w14:textId="77777777" w:rsidR="00127AA3" w:rsidRPr="00B42805" w:rsidRDefault="00127AA3" w:rsidP="009E580D">
            <w:pPr>
              <w:spacing w:line="276" w:lineRule="auto"/>
              <w:jc w:val="left"/>
            </w:pPr>
            <w:r w:rsidRPr="00B478D6">
              <w:t>4.</w:t>
            </w:r>
            <w:r>
              <w:t>05   (</w:t>
            </w:r>
            <w:r w:rsidRPr="00B478D6">
              <w:t>3.43;4.98</w:t>
            </w:r>
            <w: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AE2709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C8047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19745F" w14:paraId="504F4ECB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FE89ADF" w14:textId="77777777" w:rsidR="00127AA3" w:rsidRPr="00B478D6" w:rsidRDefault="00127AA3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A3881" w14:textId="77777777" w:rsidR="00127AA3" w:rsidRPr="00B42805" w:rsidRDefault="00127AA3" w:rsidP="009E580D">
            <w:pPr>
              <w:spacing w:line="276" w:lineRule="auto"/>
              <w:jc w:val="left"/>
            </w:pPr>
            <w:r w:rsidRPr="00B478D6">
              <w:t xml:space="preserve"> Steato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A65806" w14:textId="77777777" w:rsidR="00127AA3" w:rsidRPr="00B42805" w:rsidRDefault="00127AA3" w:rsidP="009E580D">
            <w:pPr>
              <w:spacing w:line="276" w:lineRule="auto"/>
              <w:jc w:val="left"/>
            </w:pPr>
            <w:r w:rsidRPr="00B478D6">
              <w:t>-</w:t>
            </w:r>
            <w:r>
              <w:t>1</w:t>
            </w:r>
            <w:r w:rsidRPr="00B478D6">
              <w:t>.</w:t>
            </w:r>
            <w:r>
              <w:t>80   (</w:t>
            </w:r>
            <w:r w:rsidRPr="00B478D6">
              <w:t>-3.21;-1.56</w:t>
            </w:r>
            <w: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8BA9A3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78252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19745F" w14:paraId="3E3E5E63" w14:textId="77777777" w:rsidTr="009E580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E94C5" w14:textId="77777777" w:rsidR="00127AA3" w:rsidRPr="00B478D6" w:rsidRDefault="00127AA3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E06EF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 xml:space="preserve"> NAF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CCF9A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-0.58   (-1.01;-0.16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1C04F315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4EE1F96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B759C2" w14:paraId="13BFBA71" w14:textId="77777777" w:rsidTr="009E58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7CBD6" w14:textId="77777777" w:rsidR="00127AA3" w:rsidRPr="00FE791E" w:rsidRDefault="00127AA3" w:rsidP="009E580D">
            <w:pPr>
              <w:spacing w:line="276" w:lineRule="auto"/>
              <w:jc w:val="left"/>
              <w:rPr>
                <w:b/>
              </w:rPr>
            </w:pPr>
            <w:r w:rsidRPr="00FE791E">
              <w:rPr>
                <w:b/>
              </w:rPr>
              <w:t>Model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3C2B6" w14:textId="77777777" w:rsidR="00127AA3" w:rsidRPr="00B759C2" w:rsidRDefault="00127AA3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17E3B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8.00   (6.42;9.57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FF48D86" w14:textId="77777777" w:rsidR="00127AA3" w:rsidRPr="00D47799" w:rsidRDefault="00127AA3" w:rsidP="009E580D">
            <w:pPr>
              <w:spacing w:line="276" w:lineRule="auto"/>
              <w:jc w:val="left"/>
            </w:pPr>
            <w:r w:rsidRPr="00D47799">
              <w:t>0.824  (0.794;0.84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E643B1" w14:textId="77777777" w:rsidR="00127AA3" w:rsidRPr="00B759C2" w:rsidRDefault="00127AA3" w:rsidP="009E580D">
            <w:pPr>
              <w:spacing w:line="276" w:lineRule="auto"/>
              <w:jc w:val="left"/>
            </w:pPr>
            <w:r>
              <w:t>P&lt;0.0001</w:t>
            </w:r>
          </w:p>
        </w:tc>
      </w:tr>
      <w:tr w:rsidR="00127AA3" w:rsidRPr="00BC3638" w14:paraId="5B9E318E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D602C0F" w14:textId="77777777" w:rsidR="00127AA3" w:rsidRPr="00BC3638" w:rsidRDefault="00127AA3" w:rsidP="009E580D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871F55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C9B83A" w14:textId="77777777" w:rsidR="00127AA3" w:rsidRPr="00B42805" w:rsidRDefault="00127AA3" w:rsidP="009E580D">
            <w:pPr>
              <w:spacing w:line="276" w:lineRule="auto"/>
              <w:jc w:val="left"/>
            </w:pPr>
            <w:r>
              <w:t>3</w:t>
            </w:r>
            <w:r w:rsidRPr="00B478D6">
              <w:t>.</w:t>
            </w:r>
            <w:r>
              <w:t>85   (</w:t>
            </w:r>
            <w:r w:rsidRPr="00B478D6">
              <w:t>3.</w:t>
            </w:r>
            <w:r>
              <w:t>05</w:t>
            </w:r>
            <w:r w:rsidRPr="00B478D6">
              <w:t>;4.</w:t>
            </w:r>
            <w:r>
              <w:t>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AD5353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27138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19745F" w14:paraId="49B261DC" w14:textId="77777777" w:rsidTr="009E58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E007FA" w14:textId="77777777" w:rsidR="00127AA3" w:rsidRPr="00B478D6" w:rsidRDefault="00127AA3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9EDF8E" w14:textId="77777777" w:rsidR="00127AA3" w:rsidRPr="00B42805" w:rsidRDefault="00127AA3" w:rsidP="009E580D">
            <w:pPr>
              <w:spacing w:line="276" w:lineRule="auto"/>
              <w:jc w:val="left"/>
            </w:pPr>
            <w:r w:rsidRPr="00B478D6">
              <w:t xml:space="preserve"> Steato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F32D58" w14:textId="77777777" w:rsidR="00127AA3" w:rsidRPr="00B42805" w:rsidRDefault="00127AA3" w:rsidP="009E580D">
            <w:pPr>
              <w:spacing w:line="276" w:lineRule="auto"/>
              <w:jc w:val="left"/>
            </w:pPr>
            <w:r w:rsidRPr="002C3787">
              <w:t>-1.91   (-2.79;-1.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1F4BE1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ED872" w14:textId="77777777" w:rsidR="00127AA3" w:rsidRPr="00B42805" w:rsidRDefault="00127AA3" w:rsidP="009E580D">
            <w:pPr>
              <w:spacing w:line="276" w:lineRule="auto"/>
              <w:jc w:val="left"/>
            </w:pPr>
          </w:p>
        </w:tc>
      </w:tr>
      <w:tr w:rsidR="00127AA3" w:rsidRPr="0019745F" w14:paraId="2512E279" w14:textId="77777777" w:rsidTr="009E580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10398" w14:textId="77777777" w:rsidR="00127AA3" w:rsidRPr="00B478D6" w:rsidRDefault="00127AA3" w:rsidP="009E580D">
            <w:pPr>
              <w:spacing w:line="276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3D3C8" w14:textId="77777777" w:rsidR="00127AA3" w:rsidRPr="00B478D6" w:rsidRDefault="00127AA3" w:rsidP="009E580D">
            <w:pPr>
              <w:spacing w:line="276" w:lineRule="auto"/>
              <w:jc w:val="left"/>
            </w:pPr>
            <w:r>
              <w:t xml:space="preserve"> CH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07945" w14:textId="77777777" w:rsidR="00127AA3" w:rsidRPr="00B478D6" w:rsidRDefault="00127AA3" w:rsidP="009E580D">
            <w:pPr>
              <w:spacing w:line="276" w:lineRule="auto"/>
              <w:jc w:val="left"/>
            </w:pPr>
            <w:r>
              <w:t>0.55   (0.21;0.89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55E92F32" w14:textId="77777777" w:rsidR="00127AA3" w:rsidRPr="00B478D6" w:rsidRDefault="00127AA3" w:rsidP="009E580D">
            <w:pPr>
              <w:spacing w:line="276" w:lineRule="auto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DC476EA" w14:textId="77777777" w:rsidR="00127AA3" w:rsidRPr="00B478D6" w:rsidRDefault="00127AA3" w:rsidP="009E580D">
            <w:pPr>
              <w:spacing w:line="276" w:lineRule="auto"/>
              <w:jc w:val="left"/>
            </w:pPr>
          </w:p>
        </w:tc>
      </w:tr>
    </w:tbl>
    <w:p w14:paraId="60871259" w14:textId="77777777" w:rsidR="00127AA3" w:rsidRDefault="00127AA3" w:rsidP="00127AA3">
      <w:pPr>
        <w:spacing w:after="200" w:line="240" w:lineRule="auto"/>
        <w:jc w:val="left"/>
      </w:pPr>
    </w:p>
    <w:p w14:paraId="38D7CABB" w14:textId="77777777" w:rsidR="00941D1A" w:rsidRDefault="00127AA3" w:rsidP="00127AA3">
      <w:r>
        <w:t>Model-4 (P=0.001), model-5 (P=0.003) and model-6 (P=0.0005) improved</w:t>
      </w:r>
      <w:r w:rsidRPr="00375E80">
        <w:t xml:space="preserve"> model-2</w:t>
      </w:r>
      <w:r>
        <w:t xml:space="preserve"> AUROCs</w:t>
      </w:r>
      <w:r>
        <w:rPr>
          <w:b/>
        </w:rPr>
        <w:t xml:space="preserve"> </w:t>
      </w:r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AA3"/>
    <w:rsid w:val="00127AA3"/>
    <w:rsid w:val="002E29C2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E516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AA3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127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08</Characters>
  <Application>Microsoft Macintosh Word</Application>
  <DocSecurity>0</DocSecurity>
  <Lines>21</Lines>
  <Paragraphs>11</Paragraphs>
  <ScaleCrop>false</ScaleCrop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00:00Z</dcterms:created>
  <dcterms:modified xsi:type="dcterms:W3CDTF">2016-09-22T08:00:00Z</dcterms:modified>
</cp:coreProperties>
</file>